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F7066" w14:textId="457354A6" w:rsidR="00EB3034" w:rsidRPr="002A6049" w:rsidRDefault="00B05624">
      <w:pPr>
        <w:rPr>
          <w:rFonts w:ascii="Times New Roman" w:hAnsi="Times New Roman" w:cs="Times New Roman"/>
        </w:rPr>
      </w:pPr>
      <w:r w:rsidRPr="002A6049">
        <w:rPr>
          <w:rFonts w:ascii="Times New Roman" w:hAnsi="Times New Roman" w:cs="Times New Roman"/>
        </w:rPr>
        <w:t>Table S2</w:t>
      </w:r>
      <w:r w:rsidR="00F65695">
        <w:rPr>
          <w:rFonts w:ascii="Times New Roman" w:hAnsi="Times New Roman" w:cs="Times New Roman"/>
        </w:rPr>
        <w:t xml:space="preserve"> </w:t>
      </w:r>
      <w:r w:rsidR="00A60B52">
        <w:rPr>
          <w:rFonts w:ascii="Times New Roman" w:hAnsi="Times New Roman" w:cs="Times New Roman"/>
        </w:rPr>
        <w:t xml:space="preserve">The </w:t>
      </w:r>
      <w:r w:rsidR="00F65695">
        <w:rPr>
          <w:rFonts w:ascii="Times New Roman" w:hAnsi="Times New Roman" w:cs="Times New Roman"/>
        </w:rPr>
        <w:t>inhibition zone</w:t>
      </w:r>
      <w:r w:rsidR="00A60B52" w:rsidRPr="00A60B52">
        <w:rPr>
          <w:rFonts w:ascii="Times New Roman" w:hAnsi="Times New Roman" w:cs="Times New Roman"/>
        </w:rPr>
        <w:t xml:space="preserve"> </w:t>
      </w:r>
      <w:r w:rsidR="00A60B52">
        <w:rPr>
          <w:rFonts w:ascii="Times New Roman" w:hAnsi="Times New Roman" w:cs="Times New Roman"/>
        </w:rPr>
        <w:t>diameter</w:t>
      </w:r>
      <w:r w:rsidR="00A803B1">
        <w:rPr>
          <w:rFonts w:ascii="Times New Roman" w:hAnsi="Times New Roman" w:cs="Times New Roman"/>
        </w:rPr>
        <w:t>s</w:t>
      </w:r>
      <w:r w:rsidR="00F65695">
        <w:rPr>
          <w:rFonts w:ascii="Times New Roman" w:hAnsi="Times New Roman" w:cs="Times New Roman"/>
        </w:rPr>
        <w:t xml:space="preserve"> of parental strains and </w:t>
      </w:r>
      <w:r w:rsidR="00A60B52">
        <w:rPr>
          <w:rFonts w:ascii="Times New Roman" w:hAnsi="Times New Roman" w:cs="Times New Roman"/>
        </w:rPr>
        <w:t xml:space="preserve">respective </w:t>
      </w:r>
      <w:r w:rsidR="00560D6C">
        <w:rPr>
          <w:rFonts w:ascii="Times New Roman" w:hAnsi="Times New Roman" w:cs="Times New Roman" w:hint="eastAsia"/>
        </w:rPr>
        <w:t>resis</w:t>
      </w:r>
      <w:r w:rsidR="00560D6C">
        <w:rPr>
          <w:rFonts w:ascii="Times New Roman" w:hAnsi="Times New Roman" w:cs="Times New Roman"/>
        </w:rPr>
        <w:t xml:space="preserve">tant </w:t>
      </w:r>
      <w:r w:rsidR="001D47B4">
        <w:rPr>
          <w:rFonts w:ascii="Times New Roman" w:hAnsi="Times New Roman" w:cs="Times New Roman"/>
        </w:rPr>
        <w:t>sub</w:t>
      </w:r>
      <w:r w:rsidR="00A60B52">
        <w:rPr>
          <w:rFonts w:ascii="Times New Roman" w:hAnsi="Times New Roman" w:cs="Times New Roman"/>
        </w:rPr>
        <w:t>populations</w:t>
      </w:r>
    </w:p>
    <w:tbl>
      <w:tblPr>
        <w:tblStyle w:val="a7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977"/>
        <w:gridCol w:w="2914"/>
      </w:tblGrid>
      <w:tr w:rsidR="00555ED9" w:rsidRPr="002A6049" w14:paraId="0827EFBD" w14:textId="77777777" w:rsidTr="0089468C"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14:paraId="514FA711" w14:textId="484950F7" w:rsidR="00555ED9" w:rsidRPr="002A6049" w:rsidRDefault="00555ED9" w:rsidP="00555ED9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58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D1FEC6" w14:textId="77324CC2" w:rsidR="00555ED9" w:rsidRPr="002A6049" w:rsidRDefault="00555ED9" w:rsidP="00B05624">
            <w:pPr>
              <w:ind w:firstLineChars="650" w:firstLine="1365"/>
              <w:rPr>
                <w:rFonts w:ascii="Times New Roman" w:hAnsi="Times New Roman" w:cs="Times New Roman"/>
                <w:vertAlign w:val="superscript"/>
              </w:rPr>
            </w:pPr>
            <w:r w:rsidRPr="002A6049">
              <w:rPr>
                <w:rFonts w:ascii="Times New Roman" w:hAnsi="Times New Roman" w:cs="Times New Roman"/>
              </w:rPr>
              <w:t>Diameter of inhibition zone</w:t>
            </w:r>
            <w:r w:rsidR="00A91EA8" w:rsidRPr="002A6049">
              <w:rPr>
                <w:rFonts w:ascii="Times New Roman" w:hAnsi="Times New Roman" w:cs="Times New Roman"/>
              </w:rPr>
              <w:t>(mm)</w:t>
            </w:r>
            <w:r w:rsidR="003700C1" w:rsidRPr="002A604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55ED9" w:rsidRPr="002A6049" w14:paraId="143166AA" w14:textId="77777777" w:rsidTr="0089468C"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4882D90D" w14:textId="77777777" w:rsidR="00555ED9" w:rsidRPr="002A6049" w:rsidRDefault="00555ED9" w:rsidP="00B05624">
            <w:pPr>
              <w:ind w:firstLineChars="250" w:firstLine="5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3803DDB8" w14:textId="7D9C3A07" w:rsidR="00555ED9" w:rsidRPr="002A6049" w:rsidRDefault="00555ED9" w:rsidP="00555ED9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Parental strain</w:t>
            </w:r>
            <w:r w:rsidR="00A91EA8" w:rsidRPr="002A604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14" w:type="dxa"/>
            <w:tcBorders>
              <w:top w:val="single" w:sz="8" w:space="0" w:color="auto"/>
              <w:bottom w:val="single" w:sz="8" w:space="0" w:color="auto"/>
            </w:tcBorders>
          </w:tcPr>
          <w:p w14:paraId="5ECDB1F8" w14:textId="0531325D" w:rsidR="00555ED9" w:rsidRPr="002A6049" w:rsidRDefault="00555ED9" w:rsidP="00A60B52">
            <w:pPr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 xml:space="preserve">        </w:t>
            </w:r>
            <w:r w:rsidR="00A91EA8" w:rsidRPr="002A6049">
              <w:rPr>
                <w:rFonts w:ascii="Times New Roman" w:hAnsi="Times New Roman" w:cs="Times New Roman"/>
              </w:rPr>
              <w:t>Sub</w:t>
            </w:r>
            <w:r w:rsidR="00A60B52">
              <w:rPr>
                <w:rFonts w:ascii="Times New Roman" w:hAnsi="Times New Roman" w:cs="Times New Roman"/>
              </w:rPr>
              <w:t>populations</w:t>
            </w:r>
          </w:p>
        </w:tc>
      </w:tr>
      <w:tr w:rsidR="00B05624" w:rsidRPr="002A6049" w14:paraId="0FD3CE98" w14:textId="77777777" w:rsidTr="0089468C">
        <w:tc>
          <w:tcPr>
            <w:tcW w:w="1984" w:type="dxa"/>
            <w:tcBorders>
              <w:top w:val="single" w:sz="8" w:space="0" w:color="auto"/>
            </w:tcBorders>
          </w:tcPr>
          <w:p w14:paraId="7F24D83C" w14:textId="2F26AD22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0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438866F0" w14:textId="11A42DEA" w:rsidR="00B05624" w:rsidRPr="002A6049" w:rsidRDefault="00A91EA8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  <w:tcBorders>
              <w:top w:val="single" w:sz="8" w:space="0" w:color="auto"/>
            </w:tcBorders>
          </w:tcPr>
          <w:p w14:paraId="62E1E9D0" w14:textId="35A084FC" w:rsidR="00B05624" w:rsidRPr="002A6049" w:rsidRDefault="00A91EA8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1</w:t>
            </w:r>
          </w:p>
        </w:tc>
      </w:tr>
      <w:tr w:rsidR="00B05624" w:rsidRPr="002A6049" w14:paraId="5F883503" w14:textId="77777777" w:rsidTr="0089468C">
        <w:tc>
          <w:tcPr>
            <w:tcW w:w="1984" w:type="dxa"/>
          </w:tcPr>
          <w:p w14:paraId="4BA964A0" w14:textId="0F67C256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24</w:t>
            </w:r>
          </w:p>
        </w:tc>
        <w:tc>
          <w:tcPr>
            <w:tcW w:w="2977" w:type="dxa"/>
          </w:tcPr>
          <w:p w14:paraId="3C862BF0" w14:textId="05CAED33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0250598D" w14:textId="26BFA5AF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667563FC" w14:textId="77777777" w:rsidTr="0089468C">
        <w:tc>
          <w:tcPr>
            <w:tcW w:w="1984" w:type="dxa"/>
          </w:tcPr>
          <w:p w14:paraId="0766962D" w14:textId="525DFD69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26</w:t>
            </w:r>
          </w:p>
        </w:tc>
        <w:tc>
          <w:tcPr>
            <w:tcW w:w="2977" w:type="dxa"/>
          </w:tcPr>
          <w:p w14:paraId="059BFDEA" w14:textId="46AFA79B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4C68AB03" w14:textId="3CC5C284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0AC5010B" w14:textId="77777777" w:rsidTr="0089468C">
        <w:tc>
          <w:tcPr>
            <w:tcW w:w="1984" w:type="dxa"/>
          </w:tcPr>
          <w:p w14:paraId="4089A8D7" w14:textId="3BC7C564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86</w:t>
            </w:r>
          </w:p>
        </w:tc>
        <w:tc>
          <w:tcPr>
            <w:tcW w:w="2977" w:type="dxa"/>
          </w:tcPr>
          <w:p w14:paraId="7C1F2854" w14:textId="4D8C60DF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14" w:type="dxa"/>
          </w:tcPr>
          <w:p w14:paraId="525B11C1" w14:textId="01001BCB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1</w:t>
            </w:r>
          </w:p>
        </w:tc>
      </w:tr>
      <w:tr w:rsidR="00B05624" w:rsidRPr="002A6049" w14:paraId="3F7CFD46" w14:textId="77777777" w:rsidTr="0089468C">
        <w:tc>
          <w:tcPr>
            <w:tcW w:w="1984" w:type="dxa"/>
          </w:tcPr>
          <w:p w14:paraId="42C5B400" w14:textId="304045C3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89</w:t>
            </w:r>
          </w:p>
        </w:tc>
        <w:tc>
          <w:tcPr>
            <w:tcW w:w="2977" w:type="dxa"/>
          </w:tcPr>
          <w:p w14:paraId="359735E6" w14:textId="3040918F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14" w:type="dxa"/>
          </w:tcPr>
          <w:p w14:paraId="04FB807D" w14:textId="442BA3C1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47F231DE" w14:textId="77777777" w:rsidTr="0089468C">
        <w:tc>
          <w:tcPr>
            <w:tcW w:w="1984" w:type="dxa"/>
          </w:tcPr>
          <w:p w14:paraId="390D334F" w14:textId="6D66CDFE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98</w:t>
            </w:r>
          </w:p>
        </w:tc>
        <w:tc>
          <w:tcPr>
            <w:tcW w:w="2977" w:type="dxa"/>
          </w:tcPr>
          <w:p w14:paraId="4A761F1C" w14:textId="207111DF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309464F7" w14:textId="755CE3EE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14C3E25F" w14:textId="77777777" w:rsidTr="0089468C">
        <w:tc>
          <w:tcPr>
            <w:tcW w:w="1984" w:type="dxa"/>
          </w:tcPr>
          <w:p w14:paraId="316FFF32" w14:textId="253E3490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16</w:t>
            </w:r>
          </w:p>
        </w:tc>
        <w:tc>
          <w:tcPr>
            <w:tcW w:w="2977" w:type="dxa"/>
          </w:tcPr>
          <w:p w14:paraId="309DEA12" w14:textId="1F2E0139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35298444" w14:textId="4BE93414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1</w:t>
            </w:r>
          </w:p>
        </w:tc>
      </w:tr>
      <w:tr w:rsidR="00B05624" w:rsidRPr="002A6049" w14:paraId="5ADC8E65" w14:textId="77777777" w:rsidTr="0089468C">
        <w:tc>
          <w:tcPr>
            <w:tcW w:w="1984" w:type="dxa"/>
          </w:tcPr>
          <w:p w14:paraId="57CB1AB4" w14:textId="3363E74A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18</w:t>
            </w:r>
          </w:p>
        </w:tc>
        <w:tc>
          <w:tcPr>
            <w:tcW w:w="2977" w:type="dxa"/>
          </w:tcPr>
          <w:p w14:paraId="25CC5BB6" w14:textId="5D6C509F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2BE7134F" w14:textId="06025C27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1EF9E35D" w14:textId="77777777" w:rsidTr="0089468C">
        <w:tc>
          <w:tcPr>
            <w:tcW w:w="1984" w:type="dxa"/>
          </w:tcPr>
          <w:p w14:paraId="2021756B" w14:textId="4346A46A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30</w:t>
            </w:r>
          </w:p>
        </w:tc>
        <w:tc>
          <w:tcPr>
            <w:tcW w:w="2977" w:type="dxa"/>
          </w:tcPr>
          <w:p w14:paraId="3EA256F9" w14:textId="2D5A0631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14" w:type="dxa"/>
          </w:tcPr>
          <w:p w14:paraId="74EF64C6" w14:textId="4E1046AB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4918BCEA" w14:textId="77777777" w:rsidTr="0089468C">
        <w:tc>
          <w:tcPr>
            <w:tcW w:w="1984" w:type="dxa"/>
          </w:tcPr>
          <w:p w14:paraId="0D6F8BB2" w14:textId="4722554C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48</w:t>
            </w:r>
          </w:p>
        </w:tc>
        <w:tc>
          <w:tcPr>
            <w:tcW w:w="2977" w:type="dxa"/>
          </w:tcPr>
          <w:p w14:paraId="0B4ED0E8" w14:textId="044B8F27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14" w:type="dxa"/>
          </w:tcPr>
          <w:p w14:paraId="69B11252" w14:textId="39345BE8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32652E22" w14:textId="77777777" w:rsidTr="0089468C">
        <w:tc>
          <w:tcPr>
            <w:tcW w:w="1984" w:type="dxa"/>
          </w:tcPr>
          <w:p w14:paraId="00B74398" w14:textId="31551C4D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51</w:t>
            </w:r>
          </w:p>
        </w:tc>
        <w:tc>
          <w:tcPr>
            <w:tcW w:w="2977" w:type="dxa"/>
          </w:tcPr>
          <w:p w14:paraId="11A8CCE7" w14:textId="06EC855D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13C9739E" w14:textId="02DFF2A7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4DD64C54" w14:textId="77777777" w:rsidTr="0089468C">
        <w:tc>
          <w:tcPr>
            <w:tcW w:w="1984" w:type="dxa"/>
          </w:tcPr>
          <w:p w14:paraId="620A3711" w14:textId="6849ED34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82</w:t>
            </w:r>
          </w:p>
        </w:tc>
        <w:tc>
          <w:tcPr>
            <w:tcW w:w="2977" w:type="dxa"/>
          </w:tcPr>
          <w:p w14:paraId="3CEF8102" w14:textId="7F8BBF4D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14" w:type="dxa"/>
          </w:tcPr>
          <w:p w14:paraId="4B3510E7" w14:textId="69D6A1DA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35443A2A" w14:textId="77777777" w:rsidTr="0089468C">
        <w:tc>
          <w:tcPr>
            <w:tcW w:w="1984" w:type="dxa"/>
          </w:tcPr>
          <w:p w14:paraId="40825F45" w14:textId="2D573487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91</w:t>
            </w:r>
          </w:p>
        </w:tc>
        <w:tc>
          <w:tcPr>
            <w:tcW w:w="2977" w:type="dxa"/>
          </w:tcPr>
          <w:p w14:paraId="648DA1FF" w14:textId="0F463CA8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14" w:type="dxa"/>
          </w:tcPr>
          <w:p w14:paraId="288C9BDD" w14:textId="384940F3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181894E1" w14:textId="77777777" w:rsidTr="0089468C">
        <w:tc>
          <w:tcPr>
            <w:tcW w:w="1984" w:type="dxa"/>
          </w:tcPr>
          <w:p w14:paraId="627837EC" w14:textId="60F5E88B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94</w:t>
            </w:r>
          </w:p>
        </w:tc>
        <w:tc>
          <w:tcPr>
            <w:tcW w:w="2977" w:type="dxa"/>
          </w:tcPr>
          <w:p w14:paraId="390641EF" w14:textId="31BC5F23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401C4890" w14:textId="1DCD651A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7FC751E2" w14:textId="77777777" w:rsidTr="0089468C">
        <w:tc>
          <w:tcPr>
            <w:tcW w:w="1984" w:type="dxa"/>
          </w:tcPr>
          <w:p w14:paraId="05590897" w14:textId="01747EEF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197</w:t>
            </w:r>
          </w:p>
        </w:tc>
        <w:tc>
          <w:tcPr>
            <w:tcW w:w="2977" w:type="dxa"/>
          </w:tcPr>
          <w:p w14:paraId="43AB307E" w14:textId="6EA19500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19702EFD" w14:textId="71B0B89D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6F58D9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2BA325A5" w14:textId="77777777" w:rsidTr="0089468C">
        <w:tc>
          <w:tcPr>
            <w:tcW w:w="1984" w:type="dxa"/>
          </w:tcPr>
          <w:p w14:paraId="4756EBA3" w14:textId="5FD25C45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228</w:t>
            </w:r>
          </w:p>
        </w:tc>
        <w:tc>
          <w:tcPr>
            <w:tcW w:w="2977" w:type="dxa"/>
          </w:tcPr>
          <w:p w14:paraId="6C9A9C9C" w14:textId="273E25D5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0277090F" w14:textId="6514CEE4" w:rsidR="00B05624" w:rsidRPr="002A6049" w:rsidRDefault="00101CE7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6F58D9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48E7B35D" w14:textId="77777777" w:rsidTr="0089468C">
        <w:tc>
          <w:tcPr>
            <w:tcW w:w="1984" w:type="dxa"/>
          </w:tcPr>
          <w:p w14:paraId="25BBD080" w14:textId="22CEE920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289</w:t>
            </w:r>
          </w:p>
        </w:tc>
        <w:tc>
          <w:tcPr>
            <w:tcW w:w="2977" w:type="dxa"/>
          </w:tcPr>
          <w:p w14:paraId="313A8875" w14:textId="5413E415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2D91AEB2" w14:textId="1A21DD96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29BB0875" w14:textId="77777777" w:rsidTr="0089468C">
        <w:tc>
          <w:tcPr>
            <w:tcW w:w="1984" w:type="dxa"/>
          </w:tcPr>
          <w:p w14:paraId="667C5735" w14:textId="03C8AAA2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295</w:t>
            </w:r>
          </w:p>
        </w:tc>
        <w:tc>
          <w:tcPr>
            <w:tcW w:w="2977" w:type="dxa"/>
          </w:tcPr>
          <w:p w14:paraId="4B2A6DCF" w14:textId="192D0556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35C38B12" w14:textId="6313F0D0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48965EC9" w14:textId="77777777" w:rsidTr="0089468C">
        <w:tc>
          <w:tcPr>
            <w:tcW w:w="1984" w:type="dxa"/>
          </w:tcPr>
          <w:p w14:paraId="30AD1526" w14:textId="02DBA140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300</w:t>
            </w:r>
          </w:p>
        </w:tc>
        <w:tc>
          <w:tcPr>
            <w:tcW w:w="2977" w:type="dxa"/>
          </w:tcPr>
          <w:p w14:paraId="7B111317" w14:textId="15C86FD8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4" w:type="dxa"/>
          </w:tcPr>
          <w:p w14:paraId="591653B6" w14:textId="63B9E736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6F58D9">
              <w:rPr>
                <w:rFonts w:ascii="Times New Roman" w:hAnsi="Times New Roman" w:cs="Times New Roman"/>
              </w:rPr>
              <w:t>2</w:t>
            </w:r>
          </w:p>
        </w:tc>
      </w:tr>
      <w:tr w:rsidR="00B05624" w:rsidRPr="002A6049" w14:paraId="70F59EB9" w14:textId="77777777" w:rsidTr="0089468C">
        <w:tc>
          <w:tcPr>
            <w:tcW w:w="1984" w:type="dxa"/>
          </w:tcPr>
          <w:p w14:paraId="3916EC49" w14:textId="32333770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320</w:t>
            </w:r>
          </w:p>
        </w:tc>
        <w:tc>
          <w:tcPr>
            <w:tcW w:w="2977" w:type="dxa"/>
          </w:tcPr>
          <w:p w14:paraId="3F73762D" w14:textId="01F49C9B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4" w:type="dxa"/>
          </w:tcPr>
          <w:p w14:paraId="4B896507" w14:textId="52C58CFE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2</w:t>
            </w:r>
          </w:p>
        </w:tc>
      </w:tr>
      <w:tr w:rsidR="00B05624" w:rsidRPr="002A6049" w14:paraId="1C4EEC4C" w14:textId="77777777" w:rsidTr="0089468C">
        <w:tc>
          <w:tcPr>
            <w:tcW w:w="1984" w:type="dxa"/>
            <w:tcBorders>
              <w:bottom w:val="single" w:sz="8" w:space="0" w:color="auto"/>
            </w:tcBorders>
          </w:tcPr>
          <w:p w14:paraId="14A0390A" w14:textId="26CCF62B" w:rsidR="00B05624" w:rsidRPr="002A6049" w:rsidRDefault="00B05624" w:rsidP="00B05624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K326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61B903E8" w14:textId="552A938D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14" w:type="dxa"/>
            <w:tcBorders>
              <w:bottom w:val="single" w:sz="8" w:space="0" w:color="auto"/>
            </w:tcBorders>
          </w:tcPr>
          <w:p w14:paraId="11D7BBDE" w14:textId="52BDF9F7" w:rsidR="00B05624" w:rsidRPr="002A6049" w:rsidRDefault="005C0640" w:rsidP="00555ED9">
            <w:pPr>
              <w:jc w:val="center"/>
              <w:rPr>
                <w:rFonts w:ascii="Times New Roman" w:hAnsi="Times New Roman" w:cs="Times New Roman"/>
              </w:rPr>
            </w:pPr>
            <w:r w:rsidRPr="002A6049">
              <w:rPr>
                <w:rFonts w:ascii="Times New Roman" w:hAnsi="Times New Roman" w:cs="Times New Roman"/>
              </w:rPr>
              <w:t>1</w:t>
            </w:r>
            <w:r w:rsidR="00A87747">
              <w:rPr>
                <w:rFonts w:ascii="Times New Roman" w:hAnsi="Times New Roman" w:cs="Times New Roman"/>
              </w:rPr>
              <w:t>2</w:t>
            </w:r>
          </w:p>
        </w:tc>
      </w:tr>
    </w:tbl>
    <w:p w14:paraId="29AB60B0" w14:textId="2E49A3F4" w:rsidR="00B05624" w:rsidRPr="002A6049" w:rsidRDefault="003700C1" w:rsidP="00D0633D">
      <w:pPr>
        <w:ind w:left="420" w:hangingChars="200" w:hanging="420"/>
        <w:rPr>
          <w:rFonts w:ascii="Times New Roman" w:hAnsi="Times New Roman" w:cs="Times New Roman"/>
        </w:rPr>
      </w:pPr>
      <w:r w:rsidRPr="002A6049">
        <w:rPr>
          <w:rFonts w:ascii="Times New Roman" w:hAnsi="Times New Roman" w:cs="Times New Roman"/>
        </w:rPr>
        <w:t xml:space="preserve">   </w:t>
      </w:r>
      <w:r w:rsidR="00793C6F">
        <w:rPr>
          <w:rFonts w:ascii="Times New Roman" w:hAnsi="Times New Roman" w:cs="Times New Roman"/>
        </w:rPr>
        <w:t xml:space="preserve"> </w:t>
      </w:r>
      <w:r w:rsidR="000C63CF">
        <w:rPr>
          <w:rFonts w:ascii="Times New Roman" w:hAnsi="Times New Roman" w:cs="Times New Roman"/>
          <w:vertAlign w:val="superscript"/>
        </w:rPr>
        <w:t xml:space="preserve">a </w:t>
      </w:r>
      <w:r w:rsidR="00867813">
        <w:rPr>
          <w:rFonts w:ascii="Times New Roman" w:hAnsi="Times New Roman" w:cs="Times New Roman"/>
          <w:vertAlign w:val="superscript"/>
        </w:rPr>
        <w:t xml:space="preserve"> </w:t>
      </w:r>
      <w:r w:rsidR="00867813">
        <w:rPr>
          <w:rFonts w:ascii="Times New Roman" w:hAnsi="Times New Roman" w:cs="Times New Roman"/>
        </w:rPr>
        <w:t>T</w:t>
      </w:r>
      <w:r w:rsidR="00867813" w:rsidRPr="00867813">
        <w:rPr>
          <w:rFonts w:ascii="Times New Roman" w:hAnsi="Times New Roman" w:cs="Times New Roman"/>
        </w:rPr>
        <w:t>he</w:t>
      </w:r>
      <w:r w:rsidR="00867813">
        <w:rPr>
          <w:rFonts w:ascii="Times New Roman" w:hAnsi="Times New Roman" w:cs="Times New Roman"/>
          <w:vertAlign w:val="superscript"/>
        </w:rPr>
        <w:t xml:space="preserve"> </w:t>
      </w:r>
      <w:r w:rsidR="004A69BD">
        <w:rPr>
          <w:rFonts w:ascii="Times New Roman" w:hAnsi="Times New Roman" w:cs="Times New Roman"/>
        </w:rPr>
        <w:t xml:space="preserve">breakpoint </w:t>
      </w:r>
      <w:r w:rsidR="00A6799F">
        <w:rPr>
          <w:rFonts w:ascii="Times New Roman" w:hAnsi="Times New Roman" w:cs="Times New Roman"/>
        </w:rPr>
        <w:t>of tigecycline</w:t>
      </w:r>
      <w:r w:rsidR="004A69BD">
        <w:rPr>
          <w:rFonts w:ascii="Times New Roman" w:hAnsi="Times New Roman" w:cs="Times New Roman"/>
        </w:rPr>
        <w:t xml:space="preserve"> </w:t>
      </w:r>
      <w:r w:rsidR="00867813">
        <w:rPr>
          <w:rFonts w:ascii="Times New Roman" w:hAnsi="Times New Roman" w:cs="Times New Roman"/>
        </w:rPr>
        <w:t>is</w:t>
      </w:r>
      <w:r w:rsidR="00A6799F" w:rsidRPr="00F65695">
        <w:rPr>
          <w:rFonts w:ascii="Times New Roman" w:hAnsi="Times New Roman" w:cs="Times New Roman"/>
        </w:rPr>
        <w:t xml:space="preserve"> based on the</w:t>
      </w:r>
      <w:r w:rsidR="00A6799F" w:rsidRPr="007A1A9E">
        <w:rPr>
          <w:rFonts w:ascii="Times New Roman" w:hAnsi="Times New Roman" w:cs="Times New Roman"/>
          <w:color w:val="FF0000"/>
        </w:rPr>
        <w:t xml:space="preserve"> </w:t>
      </w:r>
      <w:r w:rsidR="009B4866" w:rsidRPr="000C63CF">
        <w:rPr>
          <w:rFonts w:ascii="Times New Roman" w:hAnsi="Times New Roman" w:cs="Times New Roman"/>
          <w:color w:val="000000" w:themeColor="text1"/>
        </w:rPr>
        <w:t>EUCAST</w:t>
      </w:r>
      <w:r w:rsidR="00A6799F" w:rsidRPr="000C63CF">
        <w:rPr>
          <w:color w:val="000000" w:themeColor="text1"/>
        </w:rPr>
        <w:t xml:space="preserve"> </w:t>
      </w:r>
      <w:bookmarkStart w:id="0" w:name="_GoBack"/>
      <w:bookmarkEnd w:id="0"/>
      <w:r w:rsidR="009B4866" w:rsidRPr="000C63CF">
        <w:rPr>
          <w:rFonts w:ascii="Times New Roman" w:hAnsi="Times New Roman" w:cs="Times New Roman"/>
          <w:color w:val="000000" w:themeColor="text1"/>
        </w:rPr>
        <w:t>i</w:t>
      </w:r>
      <w:r w:rsidR="00F65695" w:rsidRPr="000C63CF">
        <w:rPr>
          <w:rFonts w:ascii="Times New Roman" w:hAnsi="Times New Roman" w:cs="Times New Roman"/>
          <w:color w:val="000000" w:themeColor="text1"/>
        </w:rPr>
        <w:t xml:space="preserve">nterpretive </w:t>
      </w:r>
      <w:r w:rsidR="009B4866" w:rsidRPr="000C63CF">
        <w:rPr>
          <w:rFonts w:ascii="Times New Roman" w:hAnsi="Times New Roman" w:cs="Times New Roman"/>
          <w:color w:val="000000" w:themeColor="text1"/>
        </w:rPr>
        <w:t>c</w:t>
      </w:r>
      <w:r w:rsidR="00F65695" w:rsidRPr="000C63CF">
        <w:rPr>
          <w:rFonts w:ascii="Times New Roman" w:hAnsi="Times New Roman" w:cs="Times New Roman"/>
          <w:color w:val="000000" w:themeColor="text1"/>
        </w:rPr>
        <w:t xml:space="preserve">riteria, </w:t>
      </w:r>
      <w:r w:rsidR="001532BD">
        <w:rPr>
          <w:rFonts w:ascii="Times New Roman" w:hAnsi="Times New Roman" w:cs="Times New Roman" w:hint="eastAsia"/>
        </w:rPr>
        <w:t>≥</w:t>
      </w:r>
      <w:r w:rsidR="002B03A7">
        <w:rPr>
          <w:rFonts w:ascii="Times New Roman" w:hAnsi="Times New Roman" w:cs="Times New Roman" w:hint="eastAsia"/>
        </w:rPr>
        <w:t>16</w:t>
      </w:r>
      <w:r w:rsidR="00F65695" w:rsidRPr="00F65695">
        <w:rPr>
          <w:rFonts w:ascii="Times New Roman" w:hAnsi="Times New Roman" w:cs="Times New Roman"/>
        </w:rPr>
        <w:t xml:space="preserve"> </w:t>
      </w:r>
      <w:r w:rsidR="001532BD">
        <w:rPr>
          <w:rFonts w:ascii="Times New Roman" w:hAnsi="Times New Roman" w:cs="Times New Roman" w:hint="eastAsia"/>
        </w:rPr>
        <w:t>mm</w:t>
      </w:r>
      <w:r w:rsidR="00F65695" w:rsidRPr="00F65695">
        <w:rPr>
          <w:rFonts w:ascii="Times New Roman" w:hAnsi="Times New Roman" w:cs="Times New Roman"/>
        </w:rPr>
        <w:t xml:space="preserve"> as susceptible, </w:t>
      </w:r>
      <w:r w:rsidR="00831A87">
        <w:rPr>
          <w:rFonts w:ascii="Times New Roman" w:hAnsi="Times New Roman" w:cs="Times New Roman" w:hint="eastAsia"/>
        </w:rPr>
        <w:t>≤</w:t>
      </w:r>
      <w:r w:rsidR="00831A87">
        <w:rPr>
          <w:rFonts w:ascii="Times New Roman" w:hAnsi="Times New Roman" w:cs="Times New Roman" w:hint="eastAsia"/>
        </w:rPr>
        <w:t>12</w:t>
      </w:r>
      <w:r w:rsidR="00F65695" w:rsidRPr="00F65695">
        <w:rPr>
          <w:rFonts w:ascii="Times New Roman" w:hAnsi="Times New Roman" w:cs="Times New Roman"/>
        </w:rPr>
        <w:t xml:space="preserve"> </w:t>
      </w:r>
      <w:r w:rsidR="001532BD">
        <w:rPr>
          <w:rFonts w:ascii="Times New Roman" w:hAnsi="Times New Roman" w:cs="Times New Roman" w:hint="eastAsia"/>
        </w:rPr>
        <w:t>mm</w:t>
      </w:r>
      <w:r w:rsidR="00F65695" w:rsidRPr="00F65695">
        <w:rPr>
          <w:rFonts w:ascii="Times New Roman" w:hAnsi="Times New Roman" w:cs="Times New Roman"/>
        </w:rPr>
        <w:t xml:space="preserve"> as resistant.</w:t>
      </w:r>
      <w:r w:rsidR="00E82EAA">
        <w:rPr>
          <w:rFonts w:ascii="Times New Roman" w:hAnsi="Times New Roman" w:cs="Times New Roman"/>
        </w:rPr>
        <w:t xml:space="preserve"> </w:t>
      </w:r>
    </w:p>
    <w:p w14:paraId="2795E421" w14:textId="72A822F1" w:rsidR="00B05624" w:rsidRPr="009B4866" w:rsidRDefault="00B05624">
      <w:pPr>
        <w:rPr>
          <w:rFonts w:ascii="Times New Roman" w:hAnsi="Times New Roman" w:cs="Times New Roman"/>
        </w:rPr>
      </w:pPr>
    </w:p>
    <w:p w14:paraId="419D269D" w14:textId="44DF19AB" w:rsidR="003700C1" w:rsidRDefault="003700C1"/>
    <w:p w14:paraId="3DE89DA6" w14:textId="1FF4ABB2" w:rsidR="003700C1" w:rsidRDefault="003700C1"/>
    <w:p w14:paraId="086B7C99" w14:textId="1E979E26" w:rsidR="003700C1" w:rsidRDefault="003700C1"/>
    <w:p w14:paraId="399AE3DC" w14:textId="0624306A" w:rsidR="003700C1" w:rsidRDefault="003700C1"/>
    <w:p w14:paraId="3561FC8B" w14:textId="0B223684" w:rsidR="003700C1" w:rsidRDefault="003700C1"/>
    <w:p w14:paraId="3A922D83" w14:textId="14E8BFFA" w:rsidR="003700C1" w:rsidRDefault="003700C1"/>
    <w:p w14:paraId="401994F0" w14:textId="3073A117" w:rsidR="003700C1" w:rsidRDefault="003700C1"/>
    <w:p w14:paraId="5EF7CA64" w14:textId="631C52C4" w:rsidR="003700C1" w:rsidRDefault="003700C1"/>
    <w:p w14:paraId="50A00D62" w14:textId="272E3CD3" w:rsidR="003700C1" w:rsidRDefault="003700C1"/>
    <w:p w14:paraId="33E0246C" w14:textId="38E21ECC" w:rsidR="003700C1" w:rsidRDefault="003700C1"/>
    <w:p w14:paraId="55C45099" w14:textId="6754EB46" w:rsidR="003700C1" w:rsidRDefault="003700C1"/>
    <w:p w14:paraId="3FD2D9A3" w14:textId="16F409B3" w:rsidR="003700C1" w:rsidRDefault="003700C1"/>
    <w:p w14:paraId="2B24D672" w14:textId="3F4392A7" w:rsidR="003700C1" w:rsidRDefault="003700C1"/>
    <w:p w14:paraId="1E5DF633" w14:textId="15BABABA" w:rsidR="003700C1" w:rsidRDefault="003700C1"/>
    <w:p w14:paraId="379A2DE3" w14:textId="30DF3FC6" w:rsidR="003700C1" w:rsidRDefault="003700C1"/>
    <w:p w14:paraId="7F9E4E64" w14:textId="77777777" w:rsidR="003700C1" w:rsidRDefault="003700C1"/>
    <w:sectPr w:rsidR="00370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581193" w14:textId="77777777" w:rsidR="00341E7A" w:rsidRDefault="00341E7A" w:rsidP="006C2CE2">
      <w:r>
        <w:separator/>
      </w:r>
    </w:p>
  </w:endnote>
  <w:endnote w:type="continuationSeparator" w:id="0">
    <w:p w14:paraId="143C9BD7" w14:textId="77777777" w:rsidR="00341E7A" w:rsidRDefault="00341E7A" w:rsidP="006C2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BC9A6" w14:textId="77777777" w:rsidR="00341E7A" w:rsidRDefault="00341E7A" w:rsidP="006C2CE2">
      <w:r>
        <w:separator/>
      </w:r>
    </w:p>
  </w:footnote>
  <w:footnote w:type="continuationSeparator" w:id="0">
    <w:p w14:paraId="17BB747A" w14:textId="77777777" w:rsidR="00341E7A" w:rsidRDefault="00341E7A" w:rsidP="006C2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27"/>
    <w:rsid w:val="00000820"/>
    <w:rsid w:val="00025786"/>
    <w:rsid w:val="00066FF0"/>
    <w:rsid w:val="00072527"/>
    <w:rsid w:val="000C63CF"/>
    <w:rsid w:val="000E0A90"/>
    <w:rsid w:val="00101CE7"/>
    <w:rsid w:val="001532BD"/>
    <w:rsid w:val="001D47B4"/>
    <w:rsid w:val="002353FE"/>
    <w:rsid w:val="002A6049"/>
    <w:rsid w:val="002B03A7"/>
    <w:rsid w:val="002E45E0"/>
    <w:rsid w:val="00303BD3"/>
    <w:rsid w:val="003120A1"/>
    <w:rsid w:val="0031608A"/>
    <w:rsid w:val="0032025D"/>
    <w:rsid w:val="00341E7A"/>
    <w:rsid w:val="003700C1"/>
    <w:rsid w:val="003F002A"/>
    <w:rsid w:val="00410645"/>
    <w:rsid w:val="00416AB7"/>
    <w:rsid w:val="00416FAC"/>
    <w:rsid w:val="0047226D"/>
    <w:rsid w:val="004A666B"/>
    <w:rsid w:val="004A69BD"/>
    <w:rsid w:val="004D47F9"/>
    <w:rsid w:val="004F754C"/>
    <w:rsid w:val="00555ED9"/>
    <w:rsid w:val="00560D6C"/>
    <w:rsid w:val="00596844"/>
    <w:rsid w:val="005A1BBA"/>
    <w:rsid w:val="005C0640"/>
    <w:rsid w:val="005C662F"/>
    <w:rsid w:val="005F6546"/>
    <w:rsid w:val="00652C4B"/>
    <w:rsid w:val="006A13DC"/>
    <w:rsid w:val="006C2CE2"/>
    <w:rsid w:val="006F58D9"/>
    <w:rsid w:val="00772EE0"/>
    <w:rsid w:val="00785A34"/>
    <w:rsid w:val="00793C6F"/>
    <w:rsid w:val="007943B8"/>
    <w:rsid w:val="007A1A9E"/>
    <w:rsid w:val="007A6BDF"/>
    <w:rsid w:val="008219B1"/>
    <w:rsid w:val="00831A87"/>
    <w:rsid w:val="00837FFA"/>
    <w:rsid w:val="00867813"/>
    <w:rsid w:val="00874F21"/>
    <w:rsid w:val="00875EB8"/>
    <w:rsid w:val="0089370A"/>
    <w:rsid w:val="0089468C"/>
    <w:rsid w:val="00896477"/>
    <w:rsid w:val="008A3F15"/>
    <w:rsid w:val="008F232C"/>
    <w:rsid w:val="008F74AD"/>
    <w:rsid w:val="009232B9"/>
    <w:rsid w:val="00932E86"/>
    <w:rsid w:val="009555FB"/>
    <w:rsid w:val="00964B5B"/>
    <w:rsid w:val="009A6E1D"/>
    <w:rsid w:val="009B4866"/>
    <w:rsid w:val="009B5030"/>
    <w:rsid w:val="00A05F7F"/>
    <w:rsid w:val="00A12644"/>
    <w:rsid w:val="00A55C98"/>
    <w:rsid w:val="00A60B52"/>
    <w:rsid w:val="00A6799F"/>
    <w:rsid w:val="00A803B1"/>
    <w:rsid w:val="00A87747"/>
    <w:rsid w:val="00A91EA8"/>
    <w:rsid w:val="00AA32BA"/>
    <w:rsid w:val="00B05624"/>
    <w:rsid w:val="00B8514A"/>
    <w:rsid w:val="00B914E9"/>
    <w:rsid w:val="00BC51BF"/>
    <w:rsid w:val="00BE3168"/>
    <w:rsid w:val="00BF6A6B"/>
    <w:rsid w:val="00C4500A"/>
    <w:rsid w:val="00CF1489"/>
    <w:rsid w:val="00D0633D"/>
    <w:rsid w:val="00D90863"/>
    <w:rsid w:val="00DF4EFB"/>
    <w:rsid w:val="00DF5ED1"/>
    <w:rsid w:val="00E20F2F"/>
    <w:rsid w:val="00E82EAA"/>
    <w:rsid w:val="00E83E08"/>
    <w:rsid w:val="00EA7FA1"/>
    <w:rsid w:val="00EB3034"/>
    <w:rsid w:val="00F018A3"/>
    <w:rsid w:val="00F34544"/>
    <w:rsid w:val="00F407F6"/>
    <w:rsid w:val="00F5336A"/>
    <w:rsid w:val="00F63CE9"/>
    <w:rsid w:val="00F65695"/>
    <w:rsid w:val="00FB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10D01"/>
  <w15:chartTrackingRefBased/>
  <w15:docId w15:val="{FFF2E99B-07FB-4774-9EB6-31ACF41E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CE2"/>
    <w:rPr>
      <w:sz w:val="18"/>
      <w:szCs w:val="18"/>
    </w:rPr>
  </w:style>
  <w:style w:type="table" w:styleId="a7">
    <w:name w:val="Table Grid"/>
    <w:basedOn w:val="a1"/>
    <w:uiPriority w:val="39"/>
    <w:rsid w:val="00B05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67813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B486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B486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B486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B486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B486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B486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B4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禹 张</dc:creator>
  <cp:keywords/>
  <dc:description/>
  <cp:lastModifiedBy>X200</cp:lastModifiedBy>
  <cp:revision>34</cp:revision>
  <dcterms:created xsi:type="dcterms:W3CDTF">2021-04-23T01:49:00Z</dcterms:created>
  <dcterms:modified xsi:type="dcterms:W3CDTF">2021-04-29T00:41:00Z</dcterms:modified>
</cp:coreProperties>
</file>